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F9DC0" w14:textId="77777777" w:rsidR="00551371" w:rsidRP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51371">
        <w:rPr>
          <w:rFonts w:ascii="Times New Roman" w:eastAsia="Times New Roman" w:hAnsi="Times New Roman" w:cs="Times New Roman"/>
          <w:b/>
          <w:bCs/>
          <w:color w:val="000000"/>
        </w:rPr>
        <w:t>Supplementary Information</w:t>
      </w:r>
    </w:p>
    <w:p w14:paraId="04B37CD6" w14:textId="77777777" w:rsidR="00551371" w:rsidRP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51371">
        <w:rPr>
          <w:rFonts w:ascii="Times New Roman" w:eastAsia="Times New Roman" w:hAnsi="Times New Roman" w:cs="Times New Roman"/>
          <w:i/>
          <w:iCs/>
          <w:color w:val="000000"/>
        </w:rPr>
        <w:t>Supplementary Figure 1 (a-c)</w:t>
      </w:r>
      <w:r w:rsidRPr="00551371">
        <w:rPr>
          <w:rFonts w:ascii="Times New Roman" w:eastAsia="Times New Roman" w:hAnsi="Times New Roman" w:cs="Times New Roman"/>
          <w:color w:val="000000"/>
        </w:rPr>
        <w:t>,</w:t>
      </w:r>
      <w:r w:rsidRPr="00551371">
        <w:rPr>
          <w:rFonts w:ascii="Times New Roman" w:eastAsia="Times New Roman" w:hAnsi="Times New Roman" w:cs="Times New Roman"/>
          <w:b/>
          <w:bCs/>
          <w:color w:val="000000"/>
        </w:rPr>
        <w:t> </w:t>
      </w:r>
      <w:r w:rsidRPr="00551371">
        <w:rPr>
          <w:rFonts w:ascii="Times New Roman" w:eastAsia="Times New Roman" w:hAnsi="Times New Roman" w:cs="Times New Roman"/>
          <w:color w:val="000000"/>
        </w:rPr>
        <w:t>Alpha rarefaction curves based on the filtered relative abundance data. Figure 1a is based on Shannon diversity.</w:t>
      </w:r>
    </w:p>
    <w:p w14:paraId="74C8C60D" w14:textId="185D9319" w:rsidR="00551371" w:rsidRP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58E0E1CC" wp14:editId="2C30A9B3">
            <wp:extent cx="5943600" cy="2426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D221A" w14:textId="77777777" w:rsid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5562D649" w14:textId="61EB0008" w:rsidR="00551371" w:rsidRP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51371">
        <w:rPr>
          <w:rFonts w:ascii="Times New Roman" w:eastAsia="Times New Roman" w:hAnsi="Times New Roman" w:cs="Times New Roman"/>
          <w:color w:val="000000"/>
        </w:rPr>
        <w:t>Figure 1b is based on Faith’s phylogenetic diversity. </w:t>
      </w:r>
    </w:p>
    <w:p w14:paraId="76C174AD" w14:textId="58EC53DE" w:rsid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7D5A621B" wp14:editId="21011C75">
            <wp:extent cx="5943600" cy="2373630"/>
            <wp:effectExtent l="0" t="0" r="0" b="7620"/>
            <wp:docPr id="2" name="Picture 2" descr="A picture containing text, map, water, lar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map, water, larg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38835" w14:textId="68C20833" w:rsidR="00551371" w:rsidRP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51371">
        <w:rPr>
          <w:rFonts w:ascii="Times New Roman" w:eastAsia="Times New Roman" w:hAnsi="Times New Roman" w:cs="Times New Roman"/>
          <w:color w:val="000000"/>
        </w:rPr>
        <w:t>Figure 1c is based on observed OTUs. </w:t>
      </w:r>
    </w:p>
    <w:p w14:paraId="274D435B" w14:textId="1485D6D0" w:rsidR="00551371" w:rsidRP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6D8E9851" wp14:editId="7EA4886E">
            <wp:extent cx="5943600" cy="2442210"/>
            <wp:effectExtent l="0" t="0" r="0" b="0"/>
            <wp:docPr id="3" name="Picture 3" descr="A picture containing text, map, large, wa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map, large, wa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DB553" w14:textId="77777777" w:rsidR="00551371" w:rsidRP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51371">
        <w:rPr>
          <w:rFonts w:ascii="Times New Roman" w:eastAsia="Times New Roman" w:hAnsi="Times New Roman" w:cs="Times New Roman"/>
          <w:color w:val="000000"/>
        </w:rPr>
        <w:lastRenderedPageBreak/>
        <w:t> </w:t>
      </w:r>
    </w:p>
    <w:p w14:paraId="40C224FE" w14:textId="77777777" w:rsidR="00551371" w:rsidRP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51371">
        <w:rPr>
          <w:rFonts w:ascii="Times New Roman" w:eastAsia="Times New Roman" w:hAnsi="Times New Roman" w:cs="Times New Roman"/>
          <w:i/>
          <w:iCs/>
          <w:color w:val="000000"/>
        </w:rPr>
        <w:t>Supplementary Table 1</w:t>
      </w:r>
      <w:r w:rsidRPr="00551371">
        <w:rPr>
          <w:rFonts w:ascii="Times New Roman" w:eastAsia="Times New Roman" w:hAnsi="Times New Roman" w:cs="Times New Roman"/>
          <w:color w:val="000000"/>
        </w:rPr>
        <w:t>, Sample demographics, including age class, social group, and habitat type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3"/>
        <w:gridCol w:w="1327"/>
        <w:gridCol w:w="1380"/>
        <w:gridCol w:w="1426"/>
        <w:gridCol w:w="1363"/>
        <w:gridCol w:w="1205"/>
        <w:gridCol w:w="1205"/>
      </w:tblGrid>
      <w:tr w:rsidR="00551371" w:rsidRPr="00551371" w14:paraId="767EDA8E" w14:textId="3BF03203" w:rsidTr="00F77F8B">
        <w:tc>
          <w:tcPr>
            <w:tcW w:w="1353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311F711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Social group</w:t>
            </w:r>
          </w:p>
        </w:tc>
        <w:tc>
          <w:tcPr>
            <w:tcW w:w="132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3403C5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N Male</w:t>
            </w:r>
          </w:p>
        </w:tc>
        <w:tc>
          <w:tcPr>
            <w:tcW w:w="138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5898EC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N Female</w:t>
            </w:r>
          </w:p>
        </w:tc>
        <w:tc>
          <w:tcPr>
            <w:tcW w:w="142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BEF671B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N Juveniles</w:t>
            </w:r>
          </w:p>
        </w:tc>
        <w:tc>
          <w:tcPr>
            <w:tcW w:w="1363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A535AB0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N Adults</w:t>
            </w:r>
          </w:p>
        </w:tc>
        <w:tc>
          <w:tcPr>
            <w:tcW w:w="1205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ACAF0A6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Habitat Type</w:t>
            </w:r>
          </w:p>
        </w:tc>
        <w:tc>
          <w:tcPr>
            <w:tcW w:w="1205" w:type="dxa"/>
            <w:tcBorders>
              <w:left w:val="single" w:sz="6" w:space="0" w:color="auto"/>
              <w:bottom w:val="single" w:sz="6" w:space="0" w:color="auto"/>
            </w:tcBorders>
          </w:tcPr>
          <w:p w14:paraId="08BB6134" w14:textId="743A29C2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 Sampled (%)</w:t>
            </w:r>
          </w:p>
        </w:tc>
      </w:tr>
      <w:tr w:rsidR="00551371" w:rsidRPr="00551371" w14:paraId="56CBAA9E" w14:textId="178CBFA4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B937A02" w14:textId="3156F4FC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0M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3BCABD1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8184BF6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72710C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0BC9303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60D4AD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emote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DA0AF74" w14:textId="74CB913B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551371" w:rsidRPr="00551371" w14:paraId="65FF02C1" w14:textId="6877A372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E5D4AF6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Bebedero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C1197DC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9FB9A42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4598675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987FDFC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279154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Village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0C62FFE" w14:textId="196808F9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551371" w:rsidRPr="00551371" w14:paraId="04E8DC11" w14:textId="5E2C0C79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3198BA5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Beti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60EFC9B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7FD7A9D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559B44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93239CD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6E045F7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AE758B2" w14:textId="22E25BCD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551371" w:rsidRPr="00551371" w14:paraId="6ECCA41D" w14:textId="78427D3A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44F28A7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Canal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BD77C84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4D09285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091C57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352500F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7D62EC1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emote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9CB0EBC" w14:textId="523D2863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551371" w:rsidRPr="00551371" w14:paraId="0BDC56C0" w14:textId="6E011517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BC0CC12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Chupali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E6198CA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12F7DD0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5FA54E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F98E30F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74BA3EB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Village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A93088B" w14:textId="047CA0F5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551371" w:rsidRPr="00551371" w14:paraId="702BCEEA" w14:textId="35BB99A2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EF8B834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Gonz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6BF5C10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63B9BF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7DC325F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5852AD9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C9937C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emote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901AD38" w14:textId="3727C09E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551371" w:rsidRPr="00551371" w14:paraId="6676034C" w14:textId="505F4796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BADE32A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Hembra Negra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8F09B59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847E0D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E46E98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73AE10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0E96FE3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24A2446" w14:textId="4F0D8A1F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551371" w:rsidRPr="00551371" w14:paraId="58408C05" w14:textId="215E8904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8695E6A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Huerta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D57E03F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F42C5A1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FA464D1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0BC69AA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72E5A07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2BB3465" w14:textId="42666E7D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551371" w:rsidRPr="00551371" w14:paraId="08287723" w14:textId="22D5EDA5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F486E9D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IGN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8C84BDC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7131410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1F554D2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BC3E02B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47BB055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emote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40A9C73" w14:textId="7A1EEADF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551371" w:rsidRPr="00551371" w14:paraId="5E19827E" w14:textId="2620A286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36F2D6B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Inchi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B2E2216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DE7305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7EF562B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C970D0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F99017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Village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D07B1BD" w14:textId="2A124659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551371" w:rsidRPr="00551371" w14:paraId="54E4B6E7" w14:textId="3B3A8F4E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3B00833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Marisa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33750A3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C1D5B53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455E62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942D0A3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34ABA95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Village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0986F8A" w14:textId="7BBC3603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551371" w:rsidRPr="00551371" w14:paraId="7E158CD5" w14:textId="02FBD090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5498E69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Musculoso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1E951D2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EF4D2E8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14C0485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C562E12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323485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Village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17CC61C" w14:textId="7E14824A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551371" w:rsidRPr="00551371" w14:paraId="5BC38A7F" w14:textId="7AC8D093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BC8C244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Otero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FD16585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F308FB6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505FE47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1F8B65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792669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Village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4F69549" w14:textId="08833785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551371" w:rsidRPr="00551371" w14:paraId="376017B5" w14:textId="02C9CAFE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7A509D1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Punta Sur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1769568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4E81A3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7D00F4D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E7C295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209E28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emote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27D31F7" w14:textId="6BB3558D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</w:tr>
      <w:tr w:rsidR="00551371" w:rsidRPr="00551371" w14:paraId="3CE93773" w14:textId="67F29358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C7A56EA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Sena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C6538E1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4402E7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63038C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FFE4F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00B9EB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600B73CE" w14:textId="57FDD9D4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551371" w:rsidRPr="00551371" w14:paraId="56F9D830" w14:textId="326681B3" w:rsidTr="00F77F8B">
        <w:tc>
          <w:tcPr>
            <w:tcW w:w="1353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0110C4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Tacuaral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5ED0ECF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5E12B6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E009F2B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8E7004C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1034EFB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18A7E08" w14:textId="04777AE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551371" w:rsidRPr="00551371" w14:paraId="3BD27E71" w14:textId="5911AFC1" w:rsidTr="00F77F8B">
        <w:tc>
          <w:tcPr>
            <w:tcW w:w="1353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9E77D95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Zunino</w:t>
            </w:r>
          </w:p>
        </w:tc>
        <w:tc>
          <w:tcPr>
            <w:tcW w:w="132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0C9964B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0979AE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31F7494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8C81C9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FFEC4D9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205" w:type="dxa"/>
            <w:tcBorders>
              <w:top w:val="single" w:sz="6" w:space="0" w:color="auto"/>
              <w:left w:val="single" w:sz="6" w:space="0" w:color="auto"/>
            </w:tcBorders>
          </w:tcPr>
          <w:p w14:paraId="16905775" w14:textId="6DDDEAB1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</w:tr>
    </w:tbl>
    <w:p w14:paraId="15498514" w14:textId="77777777" w:rsidR="00551371" w:rsidRP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51371">
        <w:rPr>
          <w:rFonts w:ascii="Times New Roman" w:eastAsia="Times New Roman" w:hAnsi="Times New Roman" w:cs="Times New Roman"/>
          <w:color w:val="000000"/>
        </w:rPr>
        <w:t> </w:t>
      </w:r>
    </w:p>
    <w:p w14:paraId="40830371" w14:textId="77777777" w:rsidR="00551371" w:rsidRP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51371">
        <w:rPr>
          <w:rFonts w:ascii="Times New Roman" w:eastAsia="Times New Roman" w:hAnsi="Times New Roman" w:cs="Times New Roman"/>
          <w:i/>
          <w:iCs/>
          <w:color w:val="000000"/>
        </w:rPr>
        <w:t>Supplementary Table 2</w:t>
      </w:r>
      <w:r w:rsidRPr="00551371">
        <w:rPr>
          <w:rFonts w:ascii="Times New Roman" w:eastAsia="Times New Roman" w:hAnsi="Times New Roman" w:cs="Times New Roman"/>
          <w:color w:val="000000"/>
        </w:rPr>
        <w:t>, PCR amplification conditions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9"/>
        <w:gridCol w:w="2214"/>
        <w:gridCol w:w="5809"/>
      </w:tblGrid>
      <w:tr w:rsidR="00551371" w:rsidRPr="00551371" w14:paraId="0E0B514A" w14:textId="77777777" w:rsidTr="00551371">
        <w:tc>
          <w:tcPr>
            <w:tcW w:w="67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D27E236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Gene</w:t>
            </w:r>
          </w:p>
        </w:tc>
        <w:tc>
          <w:tcPr>
            <w:tcW w:w="221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E1E1B7D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Fragment amplified</w:t>
            </w:r>
          </w:p>
        </w:tc>
        <w:tc>
          <w:tcPr>
            <w:tcW w:w="5809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117D93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PCR conditions</w:t>
            </w:r>
          </w:p>
        </w:tc>
      </w:tr>
      <w:tr w:rsidR="00551371" w:rsidRPr="00551371" w14:paraId="4839F200" w14:textId="77777777" w:rsidTr="00551371">
        <w:trPr>
          <w:trHeight w:val="638"/>
        </w:trPr>
        <w:tc>
          <w:tcPr>
            <w:tcW w:w="67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33A3209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gdh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A9E7F47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599bp</w:t>
            </w:r>
          </w:p>
        </w:tc>
        <w:tc>
          <w:tcPr>
            <w:tcW w:w="5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D8591DF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Initial denaturation at 94C for 3 minutes; 35 cycles of denaturation at 94C for 45 seconds, annealing at 58C for 45 seconds, and extension at 72C for 1 minute; final extension at 72C for 10 minutes</w:t>
            </w:r>
          </w:p>
        </w:tc>
      </w:tr>
      <w:tr w:rsidR="00551371" w:rsidRPr="00551371" w14:paraId="0D760649" w14:textId="77777777" w:rsidTr="00551371">
        <w:tc>
          <w:tcPr>
            <w:tcW w:w="67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205C99B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tpi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31436D1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530bp</w:t>
            </w:r>
          </w:p>
        </w:tc>
        <w:tc>
          <w:tcPr>
            <w:tcW w:w="58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987E557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Initial denaturation at 95C for 2 minutes; 35 cycles of denaturation at 95C for 1 minutes, annealing for 45 seconds (54C and 58C for primary and nested reactions, respectively), and extension at 72C for 1 minute; final extension at 72C for 10 minutes.</w:t>
            </w:r>
          </w:p>
        </w:tc>
      </w:tr>
      <w:tr w:rsidR="00551371" w:rsidRPr="00551371" w14:paraId="3275DD07" w14:textId="77777777" w:rsidTr="00551371">
        <w:tc>
          <w:tcPr>
            <w:tcW w:w="679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3DBE388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bg</w:t>
            </w:r>
          </w:p>
        </w:tc>
        <w:tc>
          <w:tcPr>
            <w:tcW w:w="221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5B4970C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511bp</w:t>
            </w:r>
          </w:p>
        </w:tc>
        <w:tc>
          <w:tcPr>
            <w:tcW w:w="5809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137B82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Initial denaturation at 94C for 3 minutes; 35 cycles of denaturation at 94C for 20 seconds, annealing for 30 seconds (65C and 64C for primary and nested reactions, respectively), and extension at 72C for 1 minute; final extension at 72C for 10 minutes</w:t>
            </w:r>
          </w:p>
        </w:tc>
      </w:tr>
    </w:tbl>
    <w:p w14:paraId="6EAD3539" w14:textId="77777777" w:rsidR="00551371" w:rsidRP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51371">
        <w:rPr>
          <w:rFonts w:ascii="Times New Roman" w:eastAsia="Times New Roman" w:hAnsi="Times New Roman" w:cs="Times New Roman"/>
          <w:color w:val="000000"/>
        </w:rPr>
        <w:t> </w:t>
      </w:r>
    </w:p>
    <w:p w14:paraId="05DFCA31" w14:textId="156863FF" w:rsidR="00551371" w:rsidRPr="00551371" w:rsidRDefault="00551371" w:rsidP="0055137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551371">
        <w:rPr>
          <w:rFonts w:ascii="Times New Roman" w:eastAsia="Times New Roman" w:hAnsi="Times New Roman" w:cs="Times New Roman"/>
          <w:i/>
          <w:iCs/>
          <w:color w:val="000000"/>
        </w:rPr>
        <w:t>Supplementary Table 3</w:t>
      </w:r>
      <w:r w:rsidRPr="00551371">
        <w:rPr>
          <w:rFonts w:ascii="Times New Roman" w:eastAsia="Times New Roman" w:hAnsi="Times New Roman" w:cs="Times New Roman"/>
          <w:color w:val="000000"/>
        </w:rPr>
        <w:t>, Bacterial taxa which are differentially abundant in uninfected individuals (LEfSe</w:t>
      </w:r>
      <w:r w:rsidR="00187616">
        <w:rPr>
          <w:rFonts w:ascii="Times New Roman" w:eastAsia="Times New Roman" w:hAnsi="Times New Roman" w:cs="Times New Roman"/>
          <w:color w:val="000000"/>
        </w:rPr>
        <w:t xml:space="preserve"> (LDA &gt; 2</w:t>
      </w:r>
      <w:r w:rsidRPr="00551371">
        <w:rPr>
          <w:rFonts w:ascii="Times New Roman" w:eastAsia="Times New Roman" w:hAnsi="Times New Roman" w:cs="Times New Roman"/>
          <w:color w:val="000000"/>
        </w:rPr>
        <w:t>)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99"/>
        <w:gridCol w:w="3919"/>
      </w:tblGrid>
      <w:tr w:rsidR="00551371" w:rsidRPr="00551371" w14:paraId="2846ED40" w14:textId="77777777" w:rsidTr="00551371">
        <w:trPr>
          <w:trHeight w:val="314"/>
        </w:trPr>
        <w:tc>
          <w:tcPr>
            <w:tcW w:w="499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55C5E4A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Betaproteobacteria</w:t>
            </w:r>
          </w:p>
        </w:tc>
        <w:tc>
          <w:tcPr>
            <w:tcW w:w="3919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39A2854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Barnesiellaceae</w:t>
            </w:r>
          </w:p>
          <w:p w14:paraId="7C0A0AA2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51371" w:rsidRPr="00551371" w14:paraId="0CAB7919" w14:textId="77777777" w:rsidTr="00551371">
        <w:trPr>
          <w:trHeight w:val="242"/>
        </w:trPr>
        <w:tc>
          <w:tcPr>
            <w:tcW w:w="499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4088897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Flavobacterium succinicans</w:t>
            </w:r>
          </w:p>
          <w:p w14:paraId="166CE89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B24AE1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F16 (TM7)</w:t>
            </w:r>
          </w:p>
          <w:p w14:paraId="7938A1F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51371" w:rsidRPr="00551371" w14:paraId="52F66122" w14:textId="77777777" w:rsidTr="00551371">
        <w:tc>
          <w:tcPr>
            <w:tcW w:w="499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951763F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Veillonellaceae</w:t>
            </w:r>
          </w:p>
        </w:tc>
        <w:tc>
          <w:tcPr>
            <w:tcW w:w="3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5321146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Anaeroplasma</w:t>
            </w:r>
          </w:p>
          <w:p w14:paraId="5CCD81B8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51371" w:rsidRPr="00551371" w14:paraId="03133212" w14:textId="77777777" w:rsidTr="00551371">
        <w:tc>
          <w:tcPr>
            <w:tcW w:w="499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0F947C4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Coriobacteriaceae</w:t>
            </w:r>
          </w:p>
        </w:tc>
        <w:tc>
          <w:tcPr>
            <w:tcW w:w="3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643120F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Blautia</w:t>
            </w:r>
          </w:p>
          <w:p w14:paraId="5618737C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lastRenderedPageBreak/>
              <w:t> </w:t>
            </w:r>
          </w:p>
        </w:tc>
      </w:tr>
      <w:tr w:rsidR="00551371" w:rsidRPr="00551371" w14:paraId="6713345C" w14:textId="77777777" w:rsidTr="00551371">
        <w:tc>
          <w:tcPr>
            <w:tcW w:w="499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2747DBC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lastRenderedPageBreak/>
              <w:t>TG5</w:t>
            </w:r>
          </w:p>
          <w:p w14:paraId="1A085AAF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D8BBDB2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Victivalli vadensis</w:t>
            </w:r>
          </w:p>
          <w:p w14:paraId="04F93281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51371" w:rsidRPr="00551371" w14:paraId="54048205" w14:textId="77777777" w:rsidTr="00551371">
        <w:tc>
          <w:tcPr>
            <w:tcW w:w="499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6CCA1C9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uminococcus gnavus</w:t>
            </w:r>
          </w:p>
          <w:p w14:paraId="5367793B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3A2A4C6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Butyricicoccus pullicaecorum</w:t>
            </w:r>
          </w:p>
          <w:p w14:paraId="51981FB0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51371" w:rsidRPr="00551371" w14:paraId="135DE8B0" w14:textId="77777777" w:rsidTr="00551371">
        <w:tc>
          <w:tcPr>
            <w:tcW w:w="499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BFCE6E9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Butyricimonas</w:t>
            </w:r>
          </w:p>
          <w:p w14:paraId="40336477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EA211AF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uminococcus</w:t>
            </w:r>
          </w:p>
          <w:p w14:paraId="7A8D21FD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51371" w:rsidRPr="00551371" w14:paraId="241DB3E4" w14:textId="77777777" w:rsidTr="00551371">
        <w:tc>
          <w:tcPr>
            <w:tcW w:w="499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4B4727E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Mollicutes</w:t>
            </w:r>
          </w:p>
          <w:p w14:paraId="69991B58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1BAFB6D" w14:textId="1C7AA79E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Sharpea</w:t>
            </w:r>
          </w:p>
          <w:p w14:paraId="6D4C531F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51371" w:rsidRPr="00551371" w14:paraId="2296C13B" w14:textId="77777777" w:rsidTr="00551371">
        <w:tc>
          <w:tcPr>
            <w:tcW w:w="499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8AED66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Lachnospiraceae</w:t>
            </w:r>
          </w:p>
          <w:p w14:paraId="46C2250A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9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113D94F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Proteobacteria</w:t>
            </w:r>
          </w:p>
          <w:p w14:paraId="11847C07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51371" w:rsidRPr="00551371" w14:paraId="4A2DBCA5" w14:textId="77777777" w:rsidTr="00551371">
        <w:tc>
          <w:tcPr>
            <w:tcW w:w="4999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C7FC01D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Roseburia</w:t>
            </w:r>
          </w:p>
          <w:p w14:paraId="1BF9DD8C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919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BB50280" w14:textId="77777777" w:rsidR="00551371" w:rsidRPr="00551371" w:rsidRDefault="00551371" w:rsidP="0055137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1371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29F8DF6A" w14:textId="77777777" w:rsidR="00921E53" w:rsidRDefault="00921E53"/>
    <w:sectPr w:rsidR="00921E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371"/>
    <w:rsid w:val="00187616"/>
    <w:rsid w:val="00551371"/>
    <w:rsid w:val="0092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9C1D7"/>
  <w15:chartTrackingRefBased/>
  <w15:docId w15:val="{7C4959DC-DABC-4751-AF30-7756579FA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1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71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na Kuthyar</dc:creator>
  <cp:keywords/>
  <dc:description/>
  <cp:lastModifiedBy>Sahana Kuthyar</cp:lastModifiedBy>
  <cp:revision>2</cp:revision>
  <dcterms:created xsi:type="dcterms:W3CDTF">2020-09-18T01:45:00Z</dcterms:created>
  <dcterms:modified xsi:type="dcterms:W3CDTF">2020-09-18T01:54:00Z</dcterms:modified>
</cp:coreProperties>
</file>